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ing2"/>
        <w:rPr>
          <w:color w:val="000000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2179320</wp:posOffset>
            </wp:positionH>
            <wp:positionV relativeFrom="paragraph">
              <wp:posOffset>-80010</wp:posOffset>
            </wp:positionV>
            <wp:extent cx="1925320" cy="304673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32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0000"/>
        </w:rPr>
        <w:t>Figure S4. pre-rRNA co-purifying with TAP-tagged Rio2p</w:t>
      </w:r>
    </w:p>
    <w:p>
      <w:pPr>
        <w:pStyle w:val="Normal"/>
        <w:rPr/>
      </w:pPr>
      <w:r>
        <w:rPr>
          <w:color w:val="000000"/>
          <w:lang w:val="en-US"/>
        </w:rPr>
        <w:t>Yeast strain ToY1739, in which RPS5 is ectopically expressed under control of a galactose inducible GAL1 promoter and in which Rio2p is expressed as TAP</w:t>
        <w:noBreakHyphen/>
        <w:t>tag fusion protein, was transformed with an empty vector YEplac181, vector ToP1162, or vector ToP1156, coding for HA-tagged full length rpS5 or rpS5</w:t>
        <w:noBreakHyphen/>
      </w:r>
      <w:r>
        <w:rPr>
          <w:rFonts w:cs="Symbol" w:ascii="Symbol" w:hAnsi="Symbol"/>
          <w:color w:val="000000"/>
          <w:lang w:val="en-US"/>
        </w:rPr>
        <w:t></w:t>
      </w:r>
      <w:r>
        <w:rPr>
          <w:color w:val="000000"/>
          <w:lang w:val="en-US"/>
        </w:rPr>
        <w:t>C under the control of a constitutive promoter. Transformants were grown overnight in selective media containing galactose, diluted in YP-galactose (YPG) and expression pGAL-RPS5 was shut down for 2 hours in YP-glucose medium (YPD). Rio2p-TAP was affinity purified and SSU pre-rRNA contained in Input (In) and immuno-purified (IP) fractions was analyzed by Northern blotting as indicated in experimental procedures. Reduced incorporation of Rio2p in SSU-precursors lacking rpS5 will be described in more detail elsewhere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cs="Arial"/>
      <w:b/>
      <w:bCs/>
      <w:iCs/>
      <w:szCs w:val="28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4:59:00Z</dcterms:created>
  <dc:creator>Philipp</dc:creator>
  <dc:description/>
  <cp:keywords/>
  <dc:language>en-US</dc:language>
  <cp:lastModifiedBy>Philipp</cp:lastModifiedBy>
  <dcterms:modified xsi:type="dcterms:W3CDTF">2010-01-11T15:00:00Z</dcterms:modified>
  <cp:revision>1</cp:revision>
  <dc:subject/>
  <dc:title/>
</cp:coreProperties>
</file>